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1556D1" w14:textId="6DDCB907" w:rsidR="00A535D5" w:rsidRDefault="00A535D5">
      <w:r>
        <w:rPr>
          <w:noProof/>
        </w:rPr>
        <w:drawing>
          <wp:inline distT="0" distB="0" distL="0" distR="0" wp14:anchorId="47B326EC" wp14:editId="13D76F11">
            <wp:extent cx="5731510" cy="5833745"/>
            <wp:effectExtent l="0" t="0" r="2540" b="0"/>
            <wp:docPr id="4935550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3555004" name="Picture 49355500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3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C2BEB" w14:textId="3129C415" w:rsidR="00495B36" w:rsidRDefault="00495B36">
      <w:pPr>
        <w:rPr>
          <w:lang w:val="en-US"/>
        </w:rPr>
      </w:pPr>
      <w:r w:rsidRPr="00495B36">
        <w:rPr>
          <w:b/>
          <w:bCs/>
          <w:lang w:val="en-US"/>
        </w:rPr>
        <w:t xml:space="preserve">Fig. S1 </w:t>
      </w:r>
      <w:r w:rsidRPr="00F6465A">
        <w:rPr>
          <w:lang w:val="en-US"/>
        </w:rPr>
        <w:t>AlphaFold3 structural model of the mature polypeptide (residues 51-159) of barley Ycf54.</w:t>
      </w:r>
      <w:r w:rsidRPr="00495B36">
        <w:rPr>
          <w:lang w:val="en-US"/>
        </w:rPr>
        <w:t xml:space="preserve"> The 20 N-terminal </w:t>
      </w:r>
      <w:r>
        <w:rPr>
          <w:lang w:val="en-US"/>
        </w:rPr>
        <w:t xml:space="preserve">and five C-terminal </w:t>
      </w:r>
      <w:r w:rsidRPr="00495B36">
        <w:rPr>
          <w:lang w:val="en-US"/>
        </w:rPr>
        <w:t xml:space="preserve">amino-acid residues </w:t>
      </w:r>
      <w:r>
        <w:rPr>
          <w:lang w:val="en-US"/>
        </w:rPr>
        <w:t xml:space="preserve">(yellow and orange color) </w:t>
      </w:r>
      <w:r w:rsidRPr="00495B36">
        <w:rPr>
          <w:lang w:val="en-US"/>
        </w:rPr>
        <w:t>are not predicted to have a defined structure.</w:t>
      </w:r>
    </w:p>
    <w:p w14:paraId="41A82385" w14:textId="77777777" w:rsidR="00495B36" w:rsidRPr="00A535D5" w:rsidRDefault="00495B36">
      <w:pPr>
        <w:rPr>
          <w:lang w:val="en-US"/>
        </w:rPr>
      </w:pPr>
    </w:p>
    <w:sectPr w:rsidR="00495B36" w:rsidRPr="00A535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5D5"/>
    <w:rsid w:val="00495B36"/>
    <w:rsid w:val="00821C8A"/>
    <w:rsid w:val="00A535D5"/>
    <w:rsid w:val="00ED54BD"/>
    <w:rsid w:val="00F64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3C496"/>
  <w15:chartTrackingRefBased/>
  <w15:docId w15:val="{40B69A2F-A358-45A7-A5F0-55FB1671A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35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35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35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35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35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5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5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35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35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5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35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35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35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35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35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35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35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35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35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35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5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35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35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35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35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35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5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5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35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36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Hansson</dc:creator>
  <cp:keywords/>
  <dc:description/>
  <cp:lastModifiedBy>Mats Hansson</cp:lastModifiedBy>
  <cp:revision>3</cp:revision>
  <dcterms:created xsi:type="dcterms:W3CDTF">2026-02-09T14:41:00Z</dcterms:created>
  <dcterms:modified xsi:type="dcterms:W3CDTF">2026-02-09T15:23:00Z</dcterms:modified>
</cp:coreProperties>
</file>